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73900" w14:textId="77777777" w:rsidR="00131366" w:rsidRDefault="00131366" w:rsidP="00131366">
      <w:pPr>
        <w:rPr>
          <w:rFonts w:ascii="Arial" w:hAnsi="Arial" w:cs="Arial"/>
          <w:lang w:eastAsia="ko-KR"/>
        </w:rPr>
      </w:pPr>
      <w:r w:rsidRPr="006459AB">
        <w:rPr>
          <w:rFonts w:ascii="Arial" w:eastAsia="Times New Roman" w:hAnsi="Arial" w:cs="Arial"/>
          <w:b/>
          <w:bCs/>
        </w:rPr>
        <w:t xml:space="preserve">Supplementary Figure </w:t>
      </w:r>
      <w:r>
        <w:rPr>
          <w:rFonts w:ascii="Arial" w:eastAsia="Times New Roman" w:hAnsi="Arial" w:cs="Arial"/>
          <w:b/>
          <w:bCs/>
        </w:rPr>
        <w:t>3.</w:t>
      </w:r>
      <w:r w:rsidRPr="006459AB">
        <w:rPr>
          <w:rFonts w:ascii="Arial" w:eastAsia="Times New Roman" w:hAnsi="Arial" w:cs="Arial"/>
          <w:b/>
          <w:bCs/>
        </w:rPr>
        <w:t xml:space="preserve"> </w:t>
      </w:r>
      <w:r w:rsidRPr="006459AB">
        <w:rPr>
          <w:rFonts w:ascii="Arial" w:eastAsia="Times New Roman" w:hAnsi="Arial" w:cs="Arial"/>
        </w:rPr>
        <w:t xml:space="preserve">Odds ratios (OR) and 95% confidence intervals (CI) for abnormal sweat chloride at different cutoff levels associated with </w:t>
      </w:r>
      <w:r>
        <w:rPr>
          <w:rFonts w:ascii="Arial" w:eastAsia="Times New Roman" w:hAnsi="Arial" w:cs="Arial"/>
        </w:rPr>
        <w:t xml:space="preserve">long-term </w:t>
      </w:r>
      <w:r w:rsidRPr="006459AB">
        <w:rPr>
          <w:rFonts w:ascii="Arial" w:eastAsia="Times New Roman" w:hAnsi="Arial" w:cs="Arial"/>
        </w:rPr>
        <w:t xml:space="preserve">toenail arsenic concentration. All models are adjusted for </w:t>
      </w:r>
      <w:r>
        <w:rPr>
          <w:rFonts w:ascii="Arial" w:hAnsi="Arial" w:cs="Arial"/>
          <w:lang w:eastAsia="ko-KR"/>
        </w:rPr>
        <w:t>sex and smoking status</w:t>
      </w:r>
      <w:r w:rsidRPr="006459AB">
        <w:rPr>
          <w:rFonts w:ascii="Arial" w:eastAsia="Times New Roman" w:hAnsi="Arial" w:cs="Arial"/>
        </w:rPr>
        <w:t>.</w:t>
      </w:r>
    </w:p>
    <w:p w14:paraId="00C2840E" w14:textId="77777777" w:rsidR="00131366" w:rsidRPr="00B84241" w:rsidRDefault="00131366" w:rsidP="00131366">
      <w:pPr>
        <w:rPr>
          <w:rFonts w:ascii="Arial" w:hAnsi="Arial" w:cs="Arial"/>
          <w:lang w:eastAsia="ko-KR"/>
        </w:rPr>
      </w:pPr>
    </w:p>
    <w:p w14:paraId="4150C967" w14:textId="77777777" w:rsidR="00131366" w:rsidRDefault="00131366" w:rsidP="00131366">
      <w:pPr>
        <w:rPr>
          <w:rFonts w:ascii="Arial" w:hAnsi="Arial" w:cs="Arial"/>
        </w:rPr>
      </w:pPr>
    </w:p>
    <w:p w14:paraId="534B56B9" w14:textId="77777777" w:rsidR="00131366" w:rsidRDefault="00131366" w:rsidP="00131366">
      <w:pPr>
        <w:spacing w:after="160" w:line="278" w:lineRule="auto"/>
        <w:rPr>
          <w:rFonts w:ascii="Arial" w:hAnsi="Arial" w:cs="Arial"/>
          <w:b/>
          <w:bCs/>
          <w:color w:val="211D1E"/>
          <w:lang w:eastAsia="ko-KR"/>
        </w:rPr>
      </w:pPr>
    </w:p>
    <w:p w14:paraId="7EA99A99" w14:textId="599594FE" w:rsidR="00725151" w:rsidRDefault="00131366" w:rsidP="00131366">
      <w:pPr>
        <w:spacing w:after="160" w:line="278" w:lineRule="auto"/>
      </w:pPr>
      <w:r>
        <w:rPr>
          <w:noProof/>
        </w:rPr>
        <w:drawing>
          <wp:inline distT="0" distB="0" distL="0" distR="0" wp14:anchorId="40F40313" wp14:editId="6C26C04C">
            <wp:extent cx="4970396" cy="3695700"/>
            <wp:effectExtent l="0" t="0" r="1905" b="0"/>
            <wp:docPr id="598271102" name="Picture 1" descr="A graph with black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349764" name="Picture 1" descr="A graph with black and white line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77935" cy="3701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25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366"/>
    <w:rsid w:val="000043D3"/>
    <w:rsid w:val="00011296"/>
    <w:rsid w:val="00012BB6"/>
    <w:rsid w:val="00016427"/>
    <w:rsid w:val="00017E37"/>
    <w:rsid w:val="00020F57"/>
    <w:rsid w:val="00022202"/>
    <w:rsid w:val="00023A64"/>
    <w:rsid w:val="000421C9"/>
    <w:rsid w:val="0008340F"/>
    <w:rsid w:val="0009525D"/>
    <w:rsid w:val="000C2D21"/>
    <w:rsid w:val="000D1A82"/>
    <w:rsid w:val="000E074C"/>
    <w:rsid w:val="00113574"/>
    <w:rsid w:val="00114AD7"/>
    <w:rsid w:val="00115CC6"/>
    <w:rsid w:val="001222EF"/>
    <w:rsid w:val="00131366"/>
    <w:rsid w:val="0013344C"/>
    <w:rsid w:val="001365FF"/>
    <w:rsid w:val="00143661"/>
    <w:rsid w:val="00192101"/>
    <w:rsid w:val="00194FE8"/>
    <w:rsid w:val="00195B97"/>
    <w:rsid w:val="001976E5"/>
    <w:rsid w:val="001E3293"/>
    <w:rsid w:val="001F314E"/>
    <w:rsid w:val="001F45B3"/>
    <w:rsid w:val="00207F77"/>
    <w:rsid w:val="00210F40"/>
    <w:rsid w:val="002401EF"/>
    <w:rsid w:val="00245CE9"/>
    <w:rsid w:val="00255F21"/>
    <w:rsid w:val="00256810"/>
    <w:rsid w:val="0026140B"/>
    <w:rsid w:val="00287357"/>
    <w:rsid w:val="00292232"/>
    <w:rsid w:val="002E2086"/>
    <w:rsid w:val="002E6CEB"/>
    <w:rsid w:val="0031389F"/>
    <w:rsid w:val="00336726"/>
    <w:rsid w:val="003470F2"/>
    <w:rsid w:val="00355B8B"/>
    <w:rsid w:val="003867A0"/>
    <w:rsid w:val="003A098D"/>
    <w:rsid w:val="003A3EC9"/>
    <w:rsid w:val="003A52BE"/>
    <w:rsid w:val="003B0326"/>
    <w:rsid w:val="003B4623"/>
    <w:rsid w:val="00410400"/>
    <w:rsid w:val="00416F21"/>
    <w:rsid w:val="00424D1E"/>
    <w:rsid w:val="0047548B"/>
    <w:rsid w:val="00477E1C"/>
    <w:rsid w:val="00481FCB"/>
    <w:rsid w:val="00482A32"/>
    <w:rsid w:val="0049777D"/>
    <w:rsid w:val="004A672D"/>
    <w:rsid w:val="004B3E7B"/>
    <w:rsid w:val="004B4366"/>
    <w:rsid w:val="004C3B47"/>
    <w:rsid w:val="004D1108"/>
    <w:rsid w:val="004F0CC4"/>
    <w:rsid w:val="004F4312"/>
    <w:rsid w:val="00507071"/>
    <w:rsid w:val="005166EE"/>
    <w:rsid w:val="00526AAE"/>
    <w:rsid w:val="005A339E"/>
    <w:rsid w:val="005B4BF5"/>
    <w:rsid w:val="005C11D0"/>
    <w:rsid w:val="005D7496"/>
    <w:rsid w:val="005E26E6"/>
    <w:rsid w:val="005F42CF"/>
    <w:rsid w:val="00615DAE"/>
    <w:rsid w:val="00652EF1"/>
    <w:rsid w:val="006740C8"/>
    <w:rsid w:val="006A3275"/>
    <w:rsid w:val="006A4A3C"/>
    <w:rsid w:val="006B0F5E"/>
    <w:rsid w:val="006D502D"/>
    <w:rsid w:val="00706E8D"/>
    <w:rsid w:val="007175AE"/>
    <w:rsid w:val="00717996"/>
    <w:rsid w:val="00725151"/>
    <w:rsid w:val="00727B43"/>
    <w:rsid w:val="00740BBF"/>
    <w:rsid w:val="00750711"/>
    <w:rsid w:val="00753930"/>
    <w:rsid w:val="0075559A"/>
    <w:rsid w:val="00756A52"/>
    <w:rsid w:val="00757448"/>
    <w:rsid w:val="00760D4C"/>
    <w:rsid w:val="00762B08"/>
    <w:rsid w:val="00776A3C"/>
    <w:rsid w:val="007772F9"/>
    <w:rsid w:val="007813C0"/>
    <w:rsid w:val="00783589"/>
    <w:rsid w:val="007853BA"/>
    <w:rsid w:val="007D03FD"/>
    <w:rsid w:val="007D4D80"/>
    <w:rsid w:val="007D60FF"/>
    <w:rsid w:val="007F3EF8"/>
    <w:rsid w:val="00801F1E"/>
    <w:rsid w:val="00803769"/>
    <w:rsid w:val="00831362"/>
    <w:rsid w:val="00856F7F"/>
    <w:rsid w:val="00873296"/>
    <w:rsid w:val="00885981"/>
    <w:rsid w:val="00885EEF"/>
    <w:rsid w:val="00887390"/>
    <w:rsid w:val="00895C75"/>
    <w:rsid w:val="008D18C9"/>
    <w:rsid w:val="008E0925"/>
    <w:rsid w:val="008F1C1A"/>
    <w:rsid w:val="009154B0"/>
    <w:rsid w:val="00915667"/>
    <w:rsid w:val="00922149"/>
    <w:rsid w:val="00922B74"/>
    <w:rsid w:val="0095532F"/>
    <w:rsid w:val="009562A4"/>
    <w:rsid w:val="009849C1"/>
    <w:rsid w:val="009A1762"/>
    <w:rsid w:val="009A45FD"/>
    <w:rsid w:val="009B3910"/>
    <w:rsid w:val="009B603A"/>
    <w:rsid w:val="009C01A3"/>
    <w:rsid w:val="009D6C8D"/>
    <w:rsid w:val="009F0739"/>
    <w:rsid w:val="00A14F74"/>
    <w:rsid w:val="00A71223"/>
    <w:rsid w:val="00A945E1"/>
    <w:rsid w:val="00AB7957"/>
    <w:rsid w:val="00AC3C70"/>
    <w:rsid w:val="00AC4570"/>
    <w:rsid w:val="00B20304"/>
    <w:rsid w:val="00B27707"/>
    <w:rsid w:val="00B32653"/>
    <w:rsid w:val="00B3535F"/>
    <w:rsid w:val="00B46ABE"/>
    <w:rsid w:val="00B6029A"/>
    <w:rsid w:val="00B74320"/>
    <w:rsid w:val="00B77FD3"/>
    <w:rsid w:val="00B953E5"/>
    <w:rsid w:val="00BA601F"/>
    <w:rsid w:val="00BC575E"/>
    <w:rsid w:val="00BD603B"/>
    <w:rsid w:val="00BD70D2"/>
    <w:rsid w:val="00BD7625"/>
    <w:rsid w:val="00C11BCB"/>
    <w:rsid w:val="00C142FB"/>
    <w:rsid w:val="00C21597"/>
    <w:rsid w:val="00C2402B"/>
    <w:rsid w:val="00C55EFA"/>
    <w:rsid w:val="00CA576C"/>
    <w:rsid w:val="00CB2125"/>
    <w:rsid w:val="00CB7E05"/>
    <w:rsid w:val="00CC25B2"/>
    <w:rsid w:val="00CF5E8E"/>
    <w:rsid w:val="00D00B54"/>
    <w:rsid w:val="00D060A8"/>
    <w:rsid w:val="00D231CC"/>
    <w:rsid w:val="00D27403"/>
    <w:rsid w:val="00D46CAA"/>
    <w:rsid w:val="00D562CA"/>
    <w:rsid w:val="00DA0DB0"/>
    <w:rsid w:val="00DC2343"/>
    <w:rsid w:val="00DC70B9"/>
    <w:rsid w:val="00DD28D9"/>
    <w:rsid w:val="00DD55AB"/>
    <w:rsid w:val="00DE59D3"/>
    <w:rsid w:val="00DF073A"/>
    <w:rsid w:val="00E03CC9"/>
    <w:rsid w:val="00E13338"/>
    <w:rsid w:val="00E276AF"/>
    <w:rsid w:val="00E3053A"/>
    <w:rsid w:val="00E34CF1"/>
    <w:rsid w:val="00E37742"/>
    <w:rsid w:val="00E55636"/>
    <w:rsid w:val="00E61A90"/>
    <w:rsid w:val="00E7001A"/>
    <w:rsid w:val="00E7004E"/>
    <w:rsid w:val="00E823B4"/>
    <w:rsid w:val="00E82BAB"/>
    <w:rsid w:val="00E8306D"/>
    <w:rsid w:val="00E86A13"/>
    <w:rsid w:val="00EA6FBE"/>
    <w:rsid w:val="00ED1513"/>
    <w:rsid w:val="00ED3E94"/>
    <w:rsid w:val="00EF04F7"/>
    <w:rsid w:val="00F16527"/>
    <w:rsid w:val="00F17823"/>
    <w:rsid w:val="00F318A6"/>
    <w:rsid w:val="00F42820"/>
    <w:rsid w:val="00F46E47"/>
    <w:rsid w:val="00F50D7F"/>
    <w:rsid w:val="00F737A7"/>
    <w:rsid w:val="00F838B6"/>
    <w:rsid w:val="00F8666C"/>
    <w:rsid w:val="00FE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1D2ECF"/>
  <w15:chartTrackingRefBased/>
  <w15:docId w15:val="{767B14B0-F72A-D34C-89C1-A66A36A9A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366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3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3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3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3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3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3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3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3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3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3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3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3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3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3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3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3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3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3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13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13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3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13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1366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13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1366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1313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3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3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13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umdar MD MPH, Maitreyi</dc:creator>
  <cp:keywords/>
  <dc:description/>
  <cp:lastModifiedBy>Mazumdar MD MPH, Maitreyi</cp:lastModifiedBy>
  <cp:revision>1</cp:revision>
  <dcterms:created xsi:type="dcterms:W3CDTF">2025-01-29T18:55:00Z</dcterms:created>
  <dcterms:modified xsi:type="dcterms:W3CDTF">2025-01-29T18:56:00Z</dcterms:modified>
</cp:coreProperties>
</file>